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F1EA2" w14:textId="7E8FA595" w:rsidR="00BC2810" w:rsidRDefault="00BC2810" w:rsidP="00BC2810"/>
    <w:p w14:paraId="6D4E2771" w14:textId="7ABDD1C6" w:rsidR="005847C4" w:rsidRPr="006E6732" w:rsidRDefault="00AF65B3" w:rsidP="00BC2810">
      <w:pPr>
        <w:rPr>
          <w:rFonts w:ascii="Times New Roman" w:eastAsia="宋体" w:hAnsi="Times New Roman" w:cs="Times New Roman"/>
          <w:b/>
          <w:szCs w:val="21"/>
        </w:rPr>
      </w:pPr>
      <w:r w:rsidRPr="00FD7B79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>
        <w:rPr>
          <w:rFonts w:ascii="Times New Roman" w:hAnsi="Times New Roman" w:cs="Times New Roman"/>
          <w:b/>
          <w:kern w:val="0"/>
          <w:szCs w:val="21"/>
        </w:rPr>
        <w:t>S</w:t>
      </w:r>
      <w:r w:rsidRPr="00FD7B79">
        <w:rPr>
          <w:rFonts w:ascii="Times New Roman" w:hAnsi="Times New Roman" w:cs="Times New Roman"/>
          <w:b/>
          <w:kern w:val="0"/>
          <w:szCs w:val="21"/>
        </w:rPr>
        <w:t>1</w:t>
      </w:r>
      <w:r w:rsidRPr="00FD7B79">
        <w:rPr>
          <w:rFonts w:ascii="Times New Roman" w:hAnsi="Times New Roman" w:cs="Times New Roman"/>
          <w:b/>
          <w:kern w:val="0"/>
          <w:szCs w:val="21"/>
        </w:rPr>
        <w:t>︱</w:t>
      </w:r>
      <w:r w:rsidR="00010C3C" w:rsidRPr="006E6732">
        <w:rPr>
          <w:rFonts w:ascii="Times New Roman" w:eastAsia="宋体" w:hAnsi="Times New Roman" w:cs="Times New Roman"/>
          <w:b/>
          <w:szCs w:val="21"/>
        </w:rPr>
        <w:t xml:space="preserve"> </w:t>
      </w:r>
      <w:r w:rsidR="008634C5" w:rsidRPr="009307F8">
        <w:rPr>
          <w:rFonts w:ascii="Times New Roman" w:eastAsia="宋体" w:hAnsi="Times New Roman" w:cs="Times New Roman"/>
          <w:bCs/>
          <w:szCs w:val="21"/>
        </w:rPr>
        <w:t>PCR p</w:t>
      </w:r>
      <w:r w:rsidR="00010C3C" w:rsidRPr="009307F8">
        <w:rPr>
          <w:rFonts w:ascii="Times New Roman" w:eastAsia="宋体" w:hAnsi="Times New Roman" w:cs="Times New Roman"/>
          <w:bCs/>
          <w:szCs w:val="21"/>
        </w:rPr>
        <w:t xml:space="preserve">rimers used </w:t>
      </w:r>
      <w:r w:rsidR="00183221" w:rsidRPr="009307F8">
        <w:rPr>
          <w:rFonts w:ascii="Times New Roman" w:eastAsia="宋体" w:hAnsi="Times New Roman" w:cs="Times New Roman"/>
          <w:bCs/>
          <w:szCs w:val="21"/>
        </w:rPr>
        <w:t xml:space="preserve">for the </w:t>
      </w:r>
      <w:r w:rsidR="00010C3C" w:rsidRPr="009307F8">
        <w:rPr>
          <w:rFonts w:ascii="Times New Roman" w:eastAsia="宋体" w:hAnsi="Times New Roman" w:cs="Times New Roman"/>
          <w:bCs/>
          <w:szCs w:val="21"/>
        </w:rPr>
        <w:t>detect</w:t>
      </w:r>
      <w:r w:rsidR="00183221" w:rsidRPr="009307F8">
        <w:rPr>
          <w:rFonts w:ascii="Times New Roman" w:eastAsia="宋体" w:hAnsi="Times New Roman" w:cs="Times New Roman"/>
          <w:bCs/>
          <w:szCs w:val="21"/>
        </w:rPr>
        <w:t xml:space="preserve">ion of </w:t>
      </w:r>
      <w:r w:rsidR="00010C3C" w:rsidRPr="009307F8">
        <w:rPr>
          <w:rFonts w:ascii="Times New Roman" w:eastAsia="宋体" w:hAnsi="Times New Roman" w:cs="Times New Roman"/>
          <w:bCs/>
          <w:szCs w:val="21"/>
        </w:rPr>
        <w:t>linezolid resistance genes</w:t>
      </w:r>
      <w:bookmarkStart w:id="0" w:name="_GoBack"/>
      <w:bookmarkEnd w:id="0"/>
    </w:p>
    <w:tbl>
      <w:tblPr>
        <w:tblW w:w="9015" w:type="dxa"/>
        <w:tblInd w:w="-709" w:type="dxa"/>
        <w:tblLook w:val="04A0" w:firstRow="1" w:lastRow="0" w:firstColumn="1" w:lastColumn="0" w:noHBand="0" w:noVBand="1"/>
      </w:tblPr>
      <w:tblGrid>
        <w:gridCol w:w="1322"/>
        <w:gridCol w:w="1080"/>
        <w:gridCol w:w="3182"/>
        <w:gridCol w:w="3431"/>
      </w:tblGrid>
      <w:tr w:rsidR="006A1545" w:rsidRPr="005847C4" w14:paraId="2F6909F6" w14:textId="77777777" w:rsidTr="00CC5A45">
        <w:trPr>
          <w:trHeight w:hRule="exact" w:val="370"/>
        </w:trPr>
        <w:tc>
          <w:tcPr>
            <w:tcW w:w="13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9AD35ED" w14:textId="7ED14B73" w:rsidR="006A1545" w:rsidRPr="005847C4" w:rsidRDefault="006A1545" w:rsidP="006A1545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rget gene</w:t>
            </w:r>
            <w:r w:rsidR="0066751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033514" w14:textId="1DAE101F" w:rsidR="006A1545" w:rsidRPr="005847C4" w:rsidRDefault="006A1545" w:rsidP="005847C4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rimer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31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18159D" w14:textId="4366B9CA" w:rsidR="006A1545" w:rsidRPr="005847C4" w:rsidRDefault="006A1545" w:rsidP="005847C4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5847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quence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5847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(5'</w:t>
            </w:r>
            <w:r w:rsidR="000D0BD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  <w:r w:rsidR="000D0BDA"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→</w:t>
            </w:r>
            <w:r w:rsidR="000D0BD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  <w:r w:rsidRPr="005847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3')</w:t>
            </w:r>
          </w:p>
        </w:tc>
        <w:tc>
          <w:tcPr>
            <w:tcW w:w="34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AB29A2" w14:textId="77777777" w:rsidR="006A1545" w:rsidRPr="005847C4" w:rsidRDefault="006A1545" w:rsidP="00667517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6A1545" w:rsidRPr="005847C4" w14:paraId="10E0CFBE" w14:textId="77777777" w:rsidTr="00CC5A45">
        <w:trPr>
          <w:trHeight w:hRule="exact" w:val="284"/>
        </w:trPr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48DF06" w14:textId="65525B00" w:rsidR="006A1545" w:rsidRPr="005847C4" w:rsidRDefault="006A1545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S rRN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459D" w14:textId="44FA9592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23S-F</w:t>
            </w:r>
          </w:p>
        </w:tc>
        <w:tc>
          <w:tcPr>
            <w:tcW w:w="31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7BC5" w14:textId="4113647F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GGCGCTGGTGGGATACTA</w:t>
            </w:r>
          </w:p>
        </w:tc>
        <w:tc>
          <w:tcPr>
            <w:tcW w:w="343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8BD40" w14:textId="0FB3F213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7CB">
              <w:rPr>
                <w:rFonts w:ascii="Times New Roman" w:eastAsia="宋体" w:hAnsi="Times New Roman" w:cs="Times New Roman"/>
                <w:sz w:val="18"/>
                <w:szCs w:val="18"/>
              </w:rPr>
              <w:t>Bourgeois-Nicolaos 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et al. </w:t>
            </w:r>
            <w:r w:rsidRPr="000A67CB">
              <w:rPr>
                <w:rFonts w:ascii="Times New Roman" w:eastAsia="宋体" w:hAnsi="Times New Roman" w:cs="Times New Roman"/>
                <w:sz w:val="18"/>
                <w:szCs w:val="18"/>
              </w:rPr>
              <w:t>J Infect Dis</w:t>
            </w:r>
            <w:r w:rsidR="00A90FD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A67CB">
              <w:rPr>
                <w:rFonts w:ascii="Times New Roman" w:eastAsia="宋体" w:hAnsi="Times New Roman" w:cs="Times New Roman"/>
                <w:sz w:val="18"/>
                <w:szCs w:val="18"/>
              </w:rPr>
              <w:t>2007;195(10):1480-</w:t>
            </w:r>
            <w:r w:rsidR="00667517">
              <w:rPr>
                <w:rFonts w:ascii="Times New Roman" w:eastAsia="宋体" w:hAnsi="Times New Roman" w:cs="Times New Roman"/>
                <w:sz w:val="18"/>
                <w:szCs w:val="18"/>
              </w:rPr>
              <w:t>148</w:t>
            </w:r>
            <w:r w:rsidRPr="000A67CB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  <w:p w14:paraId="2C63EF51" w14:textId="77612301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6A1545" w:rsidRPr="005847C4" w14:paraId="00C15DCF" w14:textId="77777777" w:rsidTr="00CC5A45">
        <w:trPr>
          <w:trHeight w:hRule="exact" w:val="28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ECAACF2" w14:textId="77777777" w:rsidR="006A1545" w:rsidRPr="005847C4" w:rsidRDefault="006A1545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6108" w14:textId="72A0D2FA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23S-1R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3B83" w14:textId="41DE2F60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GGACGGTTATGAGCCGTC</w:t>
            </w:r>
          </w:p>
        </w:tc>
        <w:tc>
          <w:tcPr>
            <w:tcW w:w="34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DADF9C" w14:textId="4095DD54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A1545" w:rsidRPr="005847C4" w14:paraId="1CB99996" w14:textId="77777777" w:rsidTr="00CC5A45">
        <w:trPr>
          <w:trHeight w:hRule="exact" w:val="28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34D8DC2" w14:textId="77777777" w:rsidR="006A1545" w:rsidRPr="005847C4" w:rsidRDefault="006A1545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9659" w14:textId="60597796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23S-F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ADD6" w14:textId="3F7C95AE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GGCGCTGGTGGGATACTA</w:t>
            </w:r>
          </w:p>
        </w:tc>
        <w:tc>
          <w:tcPr>
            <w:tcW w:w="34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1CECEA" w14:textId="2A8846E6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A1545" w:rsidRPr="005847C4" w14:paraId="412F31FD" w14:textId="77777777" w:rsidTr="00CC5A45">
        <w:trPr>
          <w:trHeight w:hRule="exact" w:val="28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E3027E9" w14:textId="77777777" w:rsidR="006A1545" w:rsidRPr="005847C4" w:rsidRDefault="006A1545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8B9A" w14:textId="31442445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23S-2R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91F3" w14:textId="1D67FAD4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GCGATCTCCTGCGTGAC</w:t>
            </w:r>
          </w:p>
        </w:tc>
        <w:tc>
          <w:tcPr>
            <w:tcW w:w="34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8F6555" w14:textId="21E93D10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A1545" w:rsidRPr="005847C4" w14:paraId="68CCDC6B" w14:textId="77777777" w:rsidTr="00CC5A45">
        <w:trPr>
          <w:trHeight w:hRule="exact" w:val="28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93FDB57" w14:textId="77777777" w:rsidR="006A1545" w:rsidRPr="005847C4" w:rsidRDefault="006A1545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C00E" w14:textId="3877DC01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23S-F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8765" w14:textId="2E299E3B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GGCGCTGGTGGGATACTA</w:t>
            </w:r>
          </w:p>
        </w:tc>
        <w:tc>
          <w:tcPr>
            <w:tcW w:w="34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04AF7B" w14:textId="73AB8346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A1545" w:rsidRPr="005847C4" w14:paraId="73C85A2F" w14:textId="77777777" w:rsidTr="00CC5A45">
        <w:trPr>
          <w:trHeight w:hRule="exact" w:val="28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D50544D" w14:textId="77777777" w:rsidR="006A1545" w:rsidRPr="005847C4" w:rsidRDefault="006A1545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CDC5" w14:textId="51CE95A9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23S-3R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F7A6" w14:textId="0846E043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CCCTTCTTCAAGCTTATC</w:t>
            </w:r>
          </w:p>
        </w:tc>
        <w:tc>
          <w:tcPr>
            <w:tcW w:w="34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18BAEF" w14:textId="668B0D04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A1545" w:rsidRPr="005847C4" w14:paraId="64F402FB" w14:textId="77777777" w:rsidTr="00CC5A45">
        <w:trPr>
          <w:trHeight w:hRule="exact" w:val="28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2AFC733" w14:textId="77777777" w:rsidR="006A1545" w:rsidRPr="005847C4" w:rsidRDefault="006A1545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8937" w14:textId="0DBEFAFF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23S-F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F493" w14:textId="4AC61A10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GGCGCTGGTGGGATACTA</w:t>
            </w:r>
          </w:p>
        </w:tc>
        <w:tc>
          <w:tcPr>
            <w:tcW w:w="34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251719" w14:textId="4266F63F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A1545" w:rsidRPr="005847C4" w14:paraId="5F8BE46B" w14:textId="77777777" w:rsidTr="00CC5A45">
        <w:trPr>
          <w:trHeight w:hRule="exact" w:val="28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B08E09C" w14:textId="77777777" w:rsidR="006A1545" w:rsidRPr="005847C4" w:rsidRDefault="006A1545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7131" w14:textId="5C79E311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23S-4R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57F8" w14:textId="388337C7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CCACAGTGATTTTGCCCA</w:t>
            </w:r>
          </w:p>
        </w:tc>
        <w:tc>
          <w:tcPr>
            <w:tcW w:w="34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3085DB" w14:textId="34B07938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A1545" w:rsidRPr="005847C4" w14:paraId="4C9F5CEE" w14:textId="77777777" w:rsidTr="00CC5A45">
        <w:trPr>
          <w:trHeight w:hRule="exact" w:val="28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225E3C3" w14:textId="77777777" w:rsidR="006A1545" w:rsidRPr="005847C4" w:rsidRDefault="006A1545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A9F3" w14:textId="2E9DADEB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23S-V/F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98B5" w14:textId="086ED42C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AGTTTGACTGGGGCGGTC</w:t>
            </w:r>
          </w:p>
        </w:tc>
        <w:tc>
          <w:tcPr>
            <w:tcW w:w="34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CFE560" w14:textId="6734058A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A1545" w:rsidRPr="005847C4" w14:paraId="52746385" w14:textId="77777777" w:rsidTr="00CC5A45">
        <w:trPr>
          <w:trHeight w:hRule="exact" w:val="284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5BCAD" w14:textId="77777777" w:rsidR="006A1545" w:rsidRPr="005847C4" w:rsidRDefault="006A1545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E250D" w14:textId="329FB66A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23S-V/R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02AC2" w14:textId="3FDFFF4E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CCGGTCCTCTCTACTA</w:t>
            </w:r>
          </w:p>
        </w:tc>
        <w:tc>
          <w:tcPr>
            <w:tcW w:w="34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E6063" w14:textId="43A897C6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A1545" w:rsidRPr="005847C4" w14:paraId="6E0CDE70" w14:textId="77777777" w:rsidTr="00CC5A45">
        <w:trPr>
          <w:trHeight w:hRule="exact" w:val="284"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A3BE50D" w14:textId="6D830CD3" w:rsidR="006A1545" w:rsidRPr="006A1545" w:rsidRDefault="006A1545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bosome L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F3A9" w14:textId="26C40D38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C</w:t>
            </w:r>
            <w:r w:rsidRPr="006A1545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6386" w14:textId="16495C24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545">
              <w:rPr>
                <w:rFonts w:ascii="Times New Roman" w:eastAsia="宋体" w:hAnsi="Times New Roman" w:cs="Times New Roman"/>
                <w:sz w:val="18"/>
                <w:szCs w:val="18"/>
              </w:rPr>
              <w:t>ATGACCAAAGGAATCTTAGGG</w:t>
            </w:r>
          </w:p>
        </w:tc>
        <w:tc>
          <w:tcPr>
            <w:tcW w:w="34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1F04F" w14:textId="2F5B438B" w:rsidR="006A1545" w:rsidRPr="005847C4" w:rsidRDefault="00667517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7517">
              <w:rPr>
                <w:rFonts w:ascii="Times New Roman" w:eastAsia="宋体" w:hAnsi="Times New Roman" w:cs="Times New Roman"/>
                <w:sz w:val="18"/>
                <w:szCs w:val="18"/>
              </w:rPr>
              <w:t>Diaz L, et al. Antimicrob Agents Chemother</w:t>
            </w:r>
            <w:r w:rsidR="00A90FD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7517">
              <w:rPr>
                <w:rFonts w:ascii="Times New Roman" w:eastAsia="宋体" w:hAnsi="Times New Roman" w:cs="Times New Roman"/>
                <w:sz w:val="18"/>
                <w:szCs w:val="18"/>
              </w:rPr>
              <w:t>2012;</w:t>
            </w:r>
            <w:r w:rsidR="00A90FD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7517">
              <w:rPr>
                <w:rFonts w:ascii="Times New Roman" w:eastAsia="宋体" w:hAnsi="Times New Roman" w:cs="Times New Roman"/>
                <w:sz w:val="18"/>
                <w:szCs w:val="18"/>
              </w:rPr>
              <w:t>56(7):3917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  <w:r w:rsidRPr="00667517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</w:tr>
      <w:tr w:rsidR="006A1545" w:rsidRPr="005847C4" w14:paraId="10674AAF" w14:textId="77777777" w:rsidTr="00CC5A45">
        <w:trPr>
          <w:trHeight w:hRule="exact" w:val="284"/>
        </w:trPr>
        <w:tc>
          <w:tcPr>
            <w:tcW w:w="1322" w:type="dxa"/>
            <w:vMerge/>
            <w:tcBorders>
              <w:left w:val="nil"/>
              <w:bottom w:val="nil"/>
              <w:right w:val="nil"/>
            </w:tcBorders>
          </w:tcPr>
          <w:p w14:paraId="7CE83A3B" w14:textId="77777777" w:rsidR="006A1545" w:rsidRPr="006A1545" w:rsidRDefault="006A1545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636C" w14:textId="76CEF70A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C</w:t>
            </w:r>
            <w:r w:rsidRPr="006A1545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1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266F" w14:textId="29B623C7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545">
              <w:rPr>
                <w:rFonts w:ascii="Times New Roman" w:eastAsia="宋体" w:hAnsi="Times New Roman" w:cs="Times New Roman"/>
                <w:sz w:val="18"/>
                <w:szCs w:val="18"/>
              </w:rPr>
              <w:t>CACAGCTGATTTGATWGTGATT</w:t>
            </w:r>
          </w:p>
        </w:tc>
        <w:tc>
          <w:tcPr>
            <w:tcW w:w="34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44686F" w14:textId="77777777" w:rsidR="006A1545" w:rsidRPr="005847C4" w:rsidRDefault="006A1545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67517" w:rsidRPr="005847C4" w14:paraId="1C4B29E4" w14:textId="77777777" w:rsidTr="00CC5A45">
        <w:trPr>
          <w:trHeight w:hRule="exact" w:val="284"/>
        </w:trPr>
        <w:tc>
          <w:tcPr>
            <w:tcW w:w="1322" w:type="dxa"/>
            <w:vMerge w:val="restart"/>
            <w:tcBorders>
              <w:left w:val="nil"/>
              <w:right w:val="nil"/>
            </w:tcBorders>
          </w:tcPr>
          <w:p w14:paraId="7D144DB7" w14:textId="05E89025" w:rsidR="00667517" w:rsidRPr="006A1545" w:rsidRDefault="00667517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bosome L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AAC8" w14:textId="740EF685" w:rsidR="00667517" w:rsidRPr="005847C4" w:rsidRDefault="00667517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D</w:t>
            </w:r>
            <w:r w:rsidRPr="006A1545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1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9C83" w14:textId="0252A7B7" w:rsidR="00667517" w:rsidRPr="005847C4" w:rsidRDefault="00667517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545">
              <w:rPr>
                <w:rFonts w:ascii="Times New Roman" w:eastAsia="宋体" w:hAnsi="Times New Roman" w:cs="Times New Roman"/>
                <w:sz w:val="18"/>
                <w:szCs w:val="18"/>
              </w:rPr>
              <w:t>GCCGAATGTAGCATTATTCAA</w:t>
            </w:r>
          </w:p>
        </w:tc>
        <w:tc>
          <w:tcPr>
            <w:tcW w:w="34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662FF8" w14:textId="77777777" w:rsidR="00667517" w:rsidRPr="005847C4" w:rsidRDefault="00667517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67517" w:rsidRPr="005847C4" w14:paraId="3A31092D" w14:textId="77777777" w:rsidTr="00CC5A45">
        <w:trPr>
          <w:trHeight w:hRule="exact" w:val="284"/>
        </w:trPr>
        <w:tc>
          <w:tcPr>
            <w:tcW w:w="13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E75080" w14:textId="77777777" w:rsidR="00667517" w:rsidRPr="006A1545" w:rsidRDefault="00667517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2DFC8" w14:textId="0EF659FF" w:rsidR="00667517" w:rsidRPr="005847C4" w:rsidRDefault="00667517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D</w:t>
            </w:r>
            <w:r w:rsidRPr="006A1545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1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FA7DD" w14:textId="3418AD27" w:rsidR="00667517" w:rsidRPr="005847C4" w:rsidRDefault="00667517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1545">
              <w:rPr>
                <w:rFonts w:ascii="Times New Roman" w:eastAsia="宋体" w:hAnsi="Times New Roman" w:cs="Times New Roman"/>
                <w:sz w:val="18"/>
                <w:szCs w:val="18"/>
              </w:rPr>
              <w:t>CAAGCACCTCCTCAATTTGAGT</w:t>
            </w:r>
          </w:p>
        </w:tc>
        <w:tc>
          <w:tcPr>
            <w:tcW w:w="34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7A991" w14:textId="77777777" w:rsidR="00667517" w:rsidRPr="005847C4" w:rsidRDefault="00667517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C5116" w:rsidRPr="005847C4" w14:paraId="272AD815" w14:textId="77777777" w:rsidTr="00CC5A45">
        <w:trPr>
          <w:trHeight w:hRule="exact" w:val="284"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8EE5EA" w14:textId="7720853B" w:rsidR="009C5116" w:rsidRPr="00DA4B5F" w:rsidRDefault="009C5116" w:rsidP="006A1545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f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163C" w14:textId="6725C980" w:rsidR="009C5116" w:rsidRPr="005847C4" w:rsidRDefault="009C5116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fr</w:t>
            </w: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D2CB" w14:textId="14823657" w:rsidR="009C5116" w:rsidRPr="009C5116" w:rsidRDefault="009C5116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C5116">
              <w:rPr>
                <w:rFonts w:ascii="Times New Roman" w:eastAsia="宋体" w:hAnsi="Times New Roman" w:cs="Times New Roman"/>
                <w:sz w:val="18"/>
                <w:szCs w:val="18"/>
              </w:rPr>
              <w:t>TGTATGTTTTGACTTTCGGCACCGG AGT CA</w:t>
            </w:r>
          </w:p>
        </w:tc>
        <w:tc>
          <w:tcPr>
            <w:tcW w:w="34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FE903" w14:textId="02C3F1DB" w:rsidR="009C5116" w:rsidRPr="005847C4" w:rsidRDefault="009C5116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7517">
              <w:rPr>
                <w:rFonts w:ascii="Times New Roman" w:eastAsia="宋体" w:hAnsi="Times New Roman" w:cs="Times New Roman"/>
                <w:sz w:val="18"/>
                <w:szCs w:val="18"/>
              </w:rPr>
              <w:t>Diaz L, et al. Antimicrob Agents Chemothe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7517">
              <w:rPr>
                <w:rFonts w:ascii="Times New Roman" w:eastAsia="宋体" w:hAnsi="Times New Roman" w:cs="Times New Roman"/>
                <w:sz w:val="18"/>
                <w:szCs w:val="18"/>
              </w:rPr>
              <w:t>2012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7517">
              <w:rPr>
                <w:rFonts w:ascii="Times New Roman" w:eastAsia="宋体" w:hAnsi="Times New Roman" w:cs="Times New Roman"/>
                <w:sz w:val="18"/>
                <w:szCs w:val="18"/>
              </w:rPr>
              <w:t>56(7):3917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  <w:r w:rsidRPr="00667517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</w:tr>
      <w:tr w:rsidR="009C5116" w:rsidRPr="005847C4" w14:paraId="5D451346" w14:textId="77777777" w:rsidTr="00CC5A45">
        <w:trPr>
          <w:trHeight w:hRule="exact" w:val="284"/>
        </w:trPr>
        <w:tc>
          <w:tcPr>
            <w:tcW w:w="13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FF2EC3" w14:textId="77777777" w:rsidR="009C5116" w:rsidRPr="005847C4" w:rsidRDefault="009C5116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68276" w14:textId="10ABEC64" w:rsidR="009C5116" w:rsidRPr="005847C4" w:rsidRDefault="009C5116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fr</w:t>
            </w: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7CF4B" w14:textId="148C6859" w:rsidR="009C5116" w:rsidRPr="009C5116" w:rsidRDefault="009C5116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C5116">
              <w:rPr>
                <w:rFonts w:ascii="Times New Roman" w:eastAsia="宋体" w:hAnsi="Times New Roman" w:cs="Times New Roman"/>
                <w:sz w:val="18"/>
                <w:szCs w:val="18"/>
              </w:rPr>
              <w:t>ATTATCTTCCACCCAGTAGTCC</w:t>
            </w:r>
          </w:p>
        </w:tc>
        <w:tc>
          <w:tcPr>
            <w:tcW w:w="34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C8B9E" w14:textId="77777777" w:rsidR="009C5116" w:rsidRPr="005847C4" w:rsidRDefault="009C5116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90FDE" w:rsidRPr="005847C4" w14:paraId="26D411FD" w14:textId="77777777" w:rsidTr="00CC5A45">
        <w:trPr>
          <w:trHeight w:hRule="exact" w:val="284"/>
        </w:trPr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55E29" w14:textId="0D5231D2" w:rsidR="00A90FDE" w:rsidRPr="00DA4B5F" w:rsidRDefault="00A90FDE" w:rsidP="006A1545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bookmarkStart w:id="1" w:name="_Hlk490301549"/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fr(B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549D" w14:textId="1BB1AC22" w:rsidR="00A90FDE" w:rsidRPr="005847C4" w:rsidRDefault="00A90FDE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frB</w:t>
            </w: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EFF7" w14:textId="41D18AB5" w:rsidR="00A90FDE" w:rsidRPr="005847C4" w:rsidRDefault="00A90FDE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ATAACGGTTCTTCCTAAATCACTA A</w:t>
            </w:r>
          </w:p>
        </w:tc>
        <w:tc>
          <w:tcPr>
            <w:tcW w:w="34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FD891" w14:textId="18D4D74F" w:rsidR="00A90FDE" w:rsidRPr="005847C4" w:rsidRDefault="00A90FDE" w:rsidP="00A90FD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0FDE">
              <w:rPr>
                <w:rFonts w:ascii="Times New Roman" w:eastAsia="宋体" w:hAnsi="Times New Roman" w:cs="Times New Roman"/>
                <w:sz w:val="18"/>
                <w:szCs w:val="18"/>
              </w:rPr>
              <w:t>Deshpande LM, et al. Antimicrob Agents Chemothe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90FDE">
              <w:rPr>
                <w:rFonts w:ascii="Times New Roman" w:eastAsia="宋体" w:hAnsi="Times New Roman" w:cs="Times New Roman"/>
                <w:sz w:val="18"/>
                <w:szCs w:val="18"/>
              </w:rPr>
              <w:t>2015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90FDE">
              <w:rPr>
                <w:rFonts w:ascii="Times New Roman" w:eastAsia="宋体" w:hAnsi="Times New Roman" w:cs="Times New Roman"/>
                <w:sz w:val="18"/>
                <w:szCs w:val="18"/>
              </w:rPr>
              <w:t>59(10):6256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2</w:t>
            </w:r>
            <w:r w:rsidRPr="00A90FDE">
              <w:rPr>
                <w:rFonts w:ascii="Times New Roman" w:eastAsia="宋体" w:hAnsi="Times New Roman" w:cs="Times New Roman"/>
                <w:sz w:val="18"/>
                <w:szCs w:val="18"/>
              </w:rPr>
              <w:t>61</w:t>
            </w:r>
          </w:p>
        </w:tc>
      </w:tr>
      <w:tr w:rsidR="00A90FDE" w:rsidRPr="005847C4" w14:paraId="0A324C6A" w14:textId="77777777" w:rsidTr="006F72D9">
        <w:trPr>
          <w:trHeight w:hRule="exact" w:val="284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4B9BE" w14:textId="77777777" w:rsidR="00A90FDE" w:rsidRPr="005847C4" w:rsidRDefault="00A90FDE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00689" w14:textId="5699FB26" w:rsidR="00A90FDE" w:rsidRPr="005847C4" w:rsidRDefault="00A90FDE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frB</w:t>
            </w: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778FB" w14:textId="1EC32689" w:rsidR="00A90FDE" w:rsidRPr="005847C4" w:rsidRDefault="00A90FDE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CATCTAATGTATCCATCACATCTG</w:t>
            </w:r>
          </w:p>
        </w:tc>
        <w:tc>
          <w:tcPr>
            <w:tcW w:w="34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D8F61" w14:textId="77777777" w:rsidR="00A90FDE" w:rsidRPr="005847C4" w:rsidRDefault="00A90FDE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F72D9" w:rsidRPr="005847C4" w14:paraId="77FFC549" w14:textId="77777777" w:rsidTr="006F72D9">
        <w:trPr>
          <w:trHeight w:hRule="exact" w:val="284"/>
        </w:trPr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</w:tcPr>
          <w:p w14:paraId="1FCD9AC9" w14:textId="1DF7CAA2" w:rsidR="006F72D9" w:rsidRPr="00DA4B5F" w:rsidRDefault="006F72D9" w:rsidP="006A1545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t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7DA60" w14:textId="6D4B1EC9" w:rsidR="006F72D9" w:rsidRPr="005847C4" w:rsidRDefault="006F72D9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trA</w:t>
            </w: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1680D" w14:textId="27FD1F24" w:rsidR="006F72D9" w:rsidRPr="005847C4" w:rsidRDefault="006F72D9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AGGTGGTCAGCGAACTAA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15FAA" w14:textId="54FBE56F" w:rsidR="006F72D9" w:rsidRPr="005847C4" w:rsidRDefault="006F72D9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0FDE">
              <w:rPr>
                <w:rFonts w:ascii="Times New Roman" w:eastAsia="宋体" w:hAnsi="Times New Roman" w:cs="Times New Roman"/>
                <w:sz w:val="18"/>
                <w:szCs w:val="18"/>
              </w:rPr>
              <w:t>Wang Y, et al. J Antimicrob Chemother 2015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90FDE">
              <w:rPr>
                <w:rFonts w:ascii="Times New Roman" w:eastAsia="宋体" w:hAnsi="Times New Roman" w:cs="Times New Roman"/>
                <w:sz w:val="18"/>
                <w:szCs w:val="18"/>
              </w:rPr>
              <w:t>70(8):2182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  <w:r w:rsidRPr="00A90FDE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</w:tr>
      <w:tr w:rsidR="006F72D9" w:rsidRPr="005847C4" w14:paraId="2DA654B8" w14:textId="77777777" w:rsidTr="006F72D9">
        <w:trPr>
          <w:trHeight w:hRule="exact" w:val="284"/>
        </w:trPr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</w:tcPr>
          <w:p w14:paraId="2A408698" w14:textId="77777777" w:rsidR="006F72D9" w:rsidRPr="005847C4" w:rsidRDefault="006F72D9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83F7A" w14:textId="77B3F10A" w:rsidR="006F72D9" w:rsidRPr="005847C4" w:rsidRDefault="006F72D9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trA</w:t>
            </w: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1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7DF06" w14:textId="04601E99" w:rsidR="006F72D9" w:rsidRPr="005847C4" w:rsidRDefault="006F72D9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ATCAACTGTTCCCATTCA</w:t>
            </w:r>
          </w:p>
        </w:tc>
        <w:tc>
          <w:tcPr>
            <w:tcW w:w="34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3A964" w14:textId="2662E56E" w:rsidR="006F72D9" w:rsidRPr="005847C4" w:rsidRDefault="006F72D9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0FDE">
              <w:rPr>
                <w:rFonts w:ascii="Times New Roman" w:eastAsia="宋体" w:hAnsi="Times New Roman" w:cs="Times New Roman"/>
                <w:sz w:val="18"/>
                <w:szCs w:val="18"/>
              </w:rPr>
              <w:t>70(8):2182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  <w:r w:rsidRPr="00A90FDE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</w:tr>
      <w:tr w:rsidR="00A90FDE" w:rsidRPr="005847C4" w14:paraId="339CDC46" w14:textId="77777777" w:rsidTr="00CC5A45">
        <w:trPr>
          <w:trHeight w:hRule="exact" w:val="284"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464F2E2" w14:textId="7AE2D019" w:rsidR="00A90FDE" w:rsidRPr="00DA4B5F" w:rsidRDefault="00DA4B5F" w:rsidP="006A1545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x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78AAF" w14:textId="0C4396BD" w:rsidR="00A90FDE" w:rsidRPr="005847C4" w:rsidRDefault="00DA4B5F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xtA</w:t>
            </w: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01FD6" w14:textId="472203F5" w:rsidR="00A90FDE" w:rsidRPr="005847C4" w:rsidRDefault="00DA4B5F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sz w:val="18"/>
                <w:szCs w:val="18"/>
              </w:rPr>
              <w:t>GGTGGATTTACCGACACCGT</w:t>
            </w:r>
          </w:p>
        </w:tc>
        <w:tc>
          <w:tcPr>
            <w:tcW w:w="34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C9E96" w14:textId="05B12126" w:rsidR="00A90FDE" w:rsidRPr="005847C4" w:rsidRDefault="00DA4B5F" w:rsidP="00A90FD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sz w:val="18"/>
                <w:szCs w:val="18"/>
              </w:rPr>
              <w:t>Lei CW, et al. J Antimicrob Chemother. 2019;74(8):2459-</w:t>
            </w:r>
            <w:r w:rsidRPr="001D7542">
              <w:rPr>
                <w:rFonts w:ascii="Times New Roman" w:eastAsia="宋体" w:hAnsi="Times New Roman" w:cs="Times New Roman"/>
                <w:sz w:val="18"/>
                <w:szCs w:val="18"/>
              </w:rPr>
              <w:t>2461</w:t>
            </w:r>
          </w:p>
        </w:tc>
      </w:tr>
      <w:tr w:rsidR="00A90FDE" w:rsidRPr="005847C4" w14:paraId="63675097" w14:textId="77777777" w:rsidTr="00CC5A45">
        <w:trPr>
          <w:trHeight w:hRule="exact" w:val="284"/>
        </w:trPr>
        <w:tc>
          <w:tcPr>
            <w:tcW w:w="132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7ABCDC2" w14:textId="77777777" w:rsidR="00A90FDE" w:rsidRPr="005847C4" w:rsidRDefault="00A90FDE" w:rsidP="006A154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77FB15" w14:textId="2C0682B6" w:rsidR="00A90FDE" w:rsidRPr="005847C4" w:rsidRDefault="00DA4B5F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xtA</w:t>
            </w:r>
            <w:r w:rsidRPr="005847C4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E8331D" w14:textId="433F3844" w:rsidR="00A90FDE" w:rsidRPr="005847C4" w:rsidRDefault="00DA4B5F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4B5F">
              <w:rPr>
                <w:rFonts w:ascii="Times New Roman" w:eastAsia="宋体" w:hAnsi="Times New Roman" w:cs="Times New Roman"/>
                <w:sz w:val="18"/>
                <w:szCs w:val="18"/>
              </w:rPr>
              <w:t>GACCAGTGGAAATGCCCGTA</w:t>
            </w:r>
          </w:p>
        </w:tc>
        <w:tc>
          <w:tcPr>
            <w:tcW w:w="343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054651" w14:textId="77777777" w:rsidR="00A90FDE" w:rsidRPr="005847C4" w:rsidRDefault="00A90FDE" w:rsidP="005847C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bookmarkEnd w:id="1"/>
    <w:p w14:paraId="4BE30C03" w14:textId="4D3306C4" w:rsidR="0057101A" w:rsidRDefault="006F72D9" w:rsidP="00AF65B3">
      <w:pPr>
        <w:rPr>
          <w:rFonts w:ascii="Times New Roman" w:eastAsia="宋体" w:hAnsi="Times New Roman" w:cs="Times New Roman"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</w:p>
    <w:sectPr w:rsidR="00571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B3F01" w14:textId="77777777" w:rsidR="00031BDF" w:rsidRDefault="00031BDF" w:rsidP="005D0356">
      <w:r>
        <w:separator/>
      </w:r>
    </w:p>
  </w:endnote>
  <w:endnote w:type="continuationSeparator" w:id="0">
    <w:p w14:paraId="6D518BCD" w14:textId="77777777" w:rsidR="00031BDF" w:rsidRDefault="00031BDF" w:rsidP="005D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1BFF6" w14:textId="77777777" w:rsidR="00031BDF" w:rsidRDefault="00031BDF" w:rsidP="005D0356">
      <w:r>
        <w:separator/>
      </w:r>
    </w:p>
  </w:footnote>
  <w:footnote w:type="continuationSeparator" w:id="0">
    <w:p w14:paraId="39BF50F9" w14:textId="77777777" w:rsidR="00031BDF" w:rsidRDefault="00031BDF" w:rsidP="005D0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98"/>
    <w:rsid w:val="00010C3C"/>
    <w:rsid w:val="0001241F"/>
    <w:rsid w:val="00031BDF"/>
    <w:rsid w:val="00063CFE"/>
    <w:rsid w:val="00064C07"/>
    <w:rsid w:val="000A67CB"/>
    <w:rsid w:val="000D0BDA"/>
    <w:rsid w:val="000D6DBD"/>
    <w:rsid w:val="000F14F6"/>
    <w:rsid w:val="00106485"/>
    <w:rsid w:val="00112AEA"/>
    <w:rsid w:val="0011601A"/>
    <w:rsid w:val="00121E8D"/>
    <w:rsid w:val="00133BD3"/>
    <w:rsid w:val="00134F9B"/>
    <w:rsid w:val="0017245C"/>
    <w:rsid w:val="0018218C"/>
    <w:rsid w:val="00183221"/>
    <w:rsid w:val="001835BC"/>
    <w:rsid w:val="001B4973"/>
    <w:rsid w:val="001C0BED"/>
    <w:rsid w:val="001D7542"/>
    <w:rsid w:val="001F4972"/>
    <w:rsid w:val="00222485"/>
    <w:rsid w:val="002478BE"/>
    <w:rsid w:val="0028540E"/>
    <w:rsid w:val="002D0030"/>
    <w:rsid w:val="002E615C"/>
    <w:rsid w:val="002F0DE1"/>
    <w:rsid w:val="0034272A"/>
    <w:rsid w:val="00353374"/>
    <w:rsid w:val="003746A9"/>
    <w:rsid w:val="00376327"/>
    <w:rsid w:val="003E32EB"/>
    <w:rsid w:val="003E6D67"/>
    <w:rsid w:val="003E6E42"/>
    <w:rsid w:val="003F4106"/>
    <w:rsid w:val="004178B6"/>
    <w:rsid w:val="00426A5B"/>
    <w:rsid w:val="0044159E"/>
    <w:rsid w:val="00442ACB"/>
    <w:rsid w:val="00463471"/>
    <w:rsid w:val="004760F5"/>
    <w:rsid w:val="004959CF"/>
    <w:rsid w:val="004B74D8"/>
    <w:rsid w:val="005571FE"/>
    <w:rsid w:val="00567020"/>
    <w:rsid w:val="0057101A"/>
    <w:rsid w:val="005847C4"/>
    <w:rsid w:val="005C04F8"/>
    <w:rsid w:val="005D0356"/>
    <w:rsid w:val="005E3F43"/>
    <w:rsid w:val="005E3F59"/>
    <w:rsid w:val="006201B0"/>
    <w:rsid w:val="0063703B"/>
    <w:rsid w:val="006439F4"/>
    <w:rsid w:val="00667517"/>
    <w:rsid w:val="00682D76"/>
    <w:rsid w:val="006A1545"/>
    <w:rsid w:val="006E21C3"/>
    <w:rsid w:val="006E6732"/>
    <w:rsid w:val="006F4BB0"/>
    <w:rsid w:val="006F72D9"/>
    <w:rsid w:val="00710936"/>
    <w:rsid w:val="007225A0"/>
    <w:rsid w:val="00724BE7"/>
    <w:rsid w:val="00724FDE"/>
    <w:rsid w:val="00761088"/>
    <w:rsid w:val="00765D29"/>
    <w:rsid w:val="00772525"/>
    <w:rsid w:val="007A1164"/>
    <w:rsid w:val="007A3D84"/>
    <w:rsid w:val="007B5A44"/>
    <w:rsid w:val="007D4389"/>
    <w:rsid w:val="00816E60"/>
    <w:rsid w:val="008554CF"/>
    <w:rsid w:val="008634C5"/>
    <w:rsid w:val="008804B4"/>
    <w:rsid w:val="008A2123"/>
    <w:rsid w:val="008B71B5"/>
    <w:rsid w:val="008D73E6"/>
    <w:rsid w:val="008D7816"/>
    <w:rsid w:val="008D7A73"/>
    <w:rsid w:val="008E2783"/>
    <w:rsid w:val="00910D7F"/>
    <w:rsid w:val="009307F8"/>
    <w:rsid w:val="00937807"/>
    <w:rsid w:val="009771C9"/>
    <w:rsid w:val="00993E5B"/>
    <w:rsid w:val="009B3698"/>
    <w:rsid w:val="009C0504"/>
    <w:rsid w:val="009C24A1"/>
    <w:rsid w:val="009C5116"/>
    <w:rsid w:val="009D6CA3"/>
    <w:rsid w:val="00A0051E"/>
    <w:rsid w:val="00A14881"/>
    <w:rsid w:val="00A26C90"/>
    <w:rsid w:val="00A90FDE"/>
    <w:rsid w:val="00AC341D"/>
    <w:rsid w:val="00AC766C"/>
    <w:rsid w:val="00AD0E20"/>
    <w:rsid w:val="00AF0D41"/>
    <w:rsid w:val="00AF65B3"/>
    <w:rsid w:val="00B03CE5"/>
    <w:rsid w:val="00B12512"/>
    <w:rsid w:val="00B67487"/>
    <w:rsid w:val="00B6760E"/>
    <w:rsid w:val="00B92573"/>
    <w:rsid w:val="00BA483F"/>
    <w:rsid w:val="00BC1E42"/>
    <w:rsid w:val="00BC2810"/>
    <w:rsid w:val="00BE448C"/>
    <w:rsid w:val="00BE6EFB"/>
    <w:rsid w:val="00BF668E"/>
    <w:rsid w:val="00C02B21"/>
    <w:rsid w:val="00C16B7B"/>
    <w:rsid w:val="00C23B99"/>
    <w:rsid w:val="00C569B9"/>
    <w:rsid w:val="00C65DBC"/>
    <w:rsid w:val="00CC2174"/>
    <w:rsid w:val="00CC5A45"/>
    <w:rsid w:val="00CC633A"/>
    <w:rsid w:val="00D1256D"/>
    <w:rsid w:val="00D66B46"/>
    <w:rsid w:val="00D92340"/>
    <w:rsid w:val="00DA4B5F"/>
    <w:rsid w:val="00DB0FEB"/>
    <w:rsid w:val="00DB6706"/>
    <w:rsid w:val="00DD051F"/>
    <w:rsid w:val="00DD295F"/>
    <w:rsid w:val="00E217FF"/>
    <w:rsid w:val="00E51695"/>
    <w:rsid w:val="00E779D1"/>
    <w:rsid w:val="00EC4C85"/>
    <w:rsid w:val="00ED16E4"/>
    <w:rsid w:val="00F06A38"/>
    <w:rsid w:val="00F21C06"/>
    <w:rsid w:val="00F44E7F"/>
    <w:rsid w:val="00F71E42"/>
    <w:rsid w:val="00F7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C148E"/>
  <w15:chartTrackingRefBased/>
  <w15:docId w15:val="{00DF57B7-FF08-4B01-98D0-3B79C4F61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3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35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178B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178B6"/>
    <w:rPr>
      <w:color w:val="954F72"/>
      <w:u w:val="single"/>
    </w:rPr>
  </w:style>
  <w:style w:type="paragraph" w:customStyle="1" w:styleId="msonormal0">
    <w:name w:val="msonormal"/>
    <w:basedOn w:val="a"/>
    <w:rsid w:val="004178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78B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4">
    <w:name w:val="xl64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4178B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character" w:customStyle="1" w:styleId="jrnl">
    <w:name w:val="jrnl"/>
    <w:basedOn w:val="a0"/>
    <w:rsid w:val="000A67CB"/>
  </w:style>
  <w:style w:type="character" w:styleId="a9">
    <w:name w:val="Emphasis"/>
    <w:basedOn w:val="a0"/>
    <w:uiPriority w:val="20"/>
    <w:qFormat/>
    <w:rsid w:val="00AC34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0194599@qq.com</dc:creator>
  <cp:keywords/>
  <dc:description/>
  <cp:lastModifiedBy> </cp:lastModifiedBy>
  <cp:revision>68</cp:revision>
  <cp:lastPrinted>2019-08-12T13:06:00Z</cp:lastPrinted>
  <dcterms:created xsi:type="dcterms:W3CDTF">2019-01-25T02:02:00Z</dcterms:created>
  <dcterms:modified xsi:type="dcterms:W3CDTF">2020-01-17T14:36:00Z</dcterms:modified>
</cp:coreProperties>
</file>